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54025</wp:posOffset>
                </wp:positionH>
                <wp:positionV relativeFrom="paragraph">
                  <wp:posOffset>172720</wp:posOffset>
                </wp:positionV>
                <wp:extent cx="4130675" cy="70993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0675" cy="709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tients with evidence of a new outpatient oral prescription for a study SSRI between April 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2002 and December 31s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12.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 = 472 01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25.25pt;height:55.9pt;mso-wrap-distance-left:9.05pt;mso-wrap-distance-right:9.05pt;mso-wrap-distance-top:0pt;mso-wrap-distance-bottom:0pt;margin-top:13.6pt;mso-position-vertical-relative:text;margin-left:-35.75pt;mso-position-horizontal-relative:text">
                <v:textbox>
                  <w:txbxContent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Patients with evidence of a new outpatient oral prescription for a study SSRI between April 1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perscript"/>
                        </w:rPr>
                        <w:t>st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2002 and December 31st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2012.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N = 472 01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81125</wp:posOffset>
                </wp:positionH>
                <wp:positionV relativeFrom="paragraph">
                  <wp:posOffset>139065</wp:posOffset>
                </wp:positionV>
                <wp:extent cx="3925570" cy="18859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5570" cy="1885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tients excluded from study: (N = 199 25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Missing age or sex: 9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Death on or before index date: 216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n Ontario resident: 29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vidence of antidepressants in the previous 180 days: 120 54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n-standard daily dose of study antidepressant: 40 01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 previous Ontario Drug Benefit database prescriptions: 12 36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ospital discharge in 2 days prior to their prescription date: 11 67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Evidence of ventricular arrhythmia in the past 5 years: 1 627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vidence of cardiac arrest in the past 5 years: 48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vidence of implantable defibrillator in the past 5 years: 59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Younger than 66 years old: 11 43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9.1pt;height:148.5pt;mso-wrap-distance-left:9.05pt;mso-wrap-distance-right:9.05pt;mso-wrap-distance-top:0pt;mso-wrap-distance-bottom:0pt;margin-top:10.95pt;mso-position-vertical-relative:text;margin-left:108.7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Patients excluded from study: (N = 199 254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Missing age or sex: 9  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Death on or before index date: 216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Non Ontario resident: 293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Evidence of antidepressants in the previous 180 days: 120 548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Non-standard daily dose of study antidepressant: 40 015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No previous Ontario Drug Benefit database prescriptions: 12 362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Hospital discharge in 2 days prior to their prescription date: 11 677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Evidence of ventricular arrhythmia in the past 5 years: 1 627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Evidence of cardiac arrest in the past 5 years: 48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Evidence of implantable defibrillator in the past 5 years: 593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Younger than 66 years old: 11 433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eastAsia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767715</wp:posOffset>
                </wp:positionH>
                <wp:positionV relativeFrom="paragraph">
                  <wp:posOffset>-1124585</wp:posOffset>
                </wp:positionV>
                <wp:extent cx="2687955" cy="6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" stroked="t" o:allowincell="f" style="position:absolute;margin-left:60.45pt;margin-top:-88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768350</wp:posOffset>
                </wp:positionH>
                <wp:positionV relativeFrom="paragraph">
                  <wp:posOffset>154305</wp:posOffset>
                </wp:positionV>
                <wp:extent cx="621030" cy="6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Straight Arrow Connector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" stroked="t" o:allowincell="f" style="position:absolute;margin-left:60.5pt;margin-top:12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467995</wp:posOffset>
                </wp:positionV>
                <wp:extent cx="2623185" cy="11760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3185" cy="1176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tients included in final cohort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 = 272, 757</w:t>
                            </w:r>
                          </w:p>
                          <w:p>
                            <w:pPr>
                              <w:pStyle w:val="Normal"/>
                              <w:spacing w:before="0" w:after="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italopram 137 701</w:t>
                            </w:r>
                          </w:p>
                          <w:p>
                            <w:pPr>
                              <w:pStyle w:val="Normal"/>
                              <w:spacing w:before="0" w:after="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scitalopram 38 436</w:t>
                            </w:r>
                          </w:p>
                          <w:p>
                            <w:pPr>
                              <w:pStyle w:val="Normal"/>
                              <w:spacing w:before="0" w:after="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rtraline or paroxetine 96 620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6.55pt;height:92.6pt;mso-wrap-distance-left:9.05pt;mso-wrap-distance-right:9.05pt;mso-wrap-distance-top:0pt;mso-wrap-distance-bottom:0pt;margin-top:36.85pt;mso-position-vertical-relative:text;margin-left:-33.65pt;mso-position-horizontal-relative:text">
                <v:textbox>
                  <w:txbxContent>
                    <w:p>
                      <w:pPr>
                        <w:pStyle w:val="Normal"/>
                        <w:spacing w:before="0" w:after="1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Patients included in final cohort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N = 272, 757</w:t>
                      </w:r>
                    </w:p>
                    <w:p>
                      <w:pPr>
                        <w:pStyle w:val="Normal"/>
                        <w:spacing w:before="0" w:after="6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Citalopram 137 701</w:t>
                      </w:r>
                    </w:p>
                    <w:p>
                      <w:pPr>
                        <w:pStyle w:val="Normal"/>
                        <w:spacing w:before="0" w:after="6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Escitalopram 38 436</w:t>
                      </w:r>
                    </w:p>
                    <w:p>
                      <w:pPr>
                        <w:pStyle w:val="Normal"/>
                        <w:spacing w:before="0" w:after="6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ertraline or paroxetine 96 620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2"/>
          <w:footerReference w:type="firs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E74B5"/>
      <w:sz w:val="32"/>
      <w:szCs w:val="32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240" w:after="0"/>
    </w:pPr>
    <w:rPr>
      <w:rFonts w:ascii="Times New Roman" w:hAnsi="Times New Roman" w:eastAsia="Times New Roman" w:cs="Times New Roman"/>
      <w:b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05:50:00Z</dcterms:created>
  <dc:creator>Elena Qirjazi</dc:creator>
  <dc:description/>
  <cp:keywords/>
  <dc:language>en-US</dc:language>
  <cp:lastModifiedBy>Elena Qirjazi</cp:lastModifiedBy>
  <dcterms:modified xsi:type="dcterms:W3CDTF">2016-04-07T05:50:00Z</dcterms:modified>
  <cp:revision>2</cp:revision>
  <dc:subject/>
  <dc:title/>
</cp:coreProperties>
</file>